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18D" w:rsidRPr="00FD718D" w:rsidRDefault="00FD718D" w:rsidP="00FD718D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  <w:lang w:eastAsia="en-GB"/>
        </w:rPr>
      </w:pPr>
      <w:bookmarkStart w:id="0" w:name="_Toc487100281"/>
      <w:bookmarkStart w:id="1" w:name="_Toc498349549"/>
      <w:bookmarkStart w:id="2" w:name="_Toc508038070"/>
      <w:bookmarkStart w:id="3" w:name="_Toc443936"/>
      <w:r w:rsidRPr="00FD718D">
        <w:rPr>
          <w:rFonts w:ascii="Times New Roman" w:eastAsiaTheme="majorEastAsia" w:hAnsi="Times New Roman" w:cs="Times New Roman"/>
          <w:b/>
          <w:sz w:val="20"/>
          <w:szCs w:val="20"/>
          <w:lang w:eastAsia="en-GB"/>
        </w:rPr>
        <w:t>S2 Table. Search terms</w:t>
      </w:r>
      <w:bookmarkEnd w:id="0"/>
      <w:bookmarkEnd w:id="1"/>
      <w:bookmarkEnd w:id="2"/>
      <w:r w:rsidRPr="00FD718D">
        <w:rPr>
          <w:rFonts w:ascii="Times New Roman" w:eastAsiaTheme="majorEastAsia" w:hAnsi="Times New Roman" w:cs="Times New Roman"/>
          <w:b/>
          <w:sz w:val="20"/>
          <w:szCs w:val="20"/>
          <w:lang w:eastAsia="en-GB"/>
        </w:rPr>
        <w:t>.</w:t>
      </w:r>
      <w:bookmarkEnd w:id="3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23"/>
        <w:gridCol w:w="11525"/>
      </w:tblGrid>
      <w:tr w:rsidR="00FD718D" w:rsidRPr="00FD718D" w:rsidTr="00413683"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Search strategy</w:t>
            </w:r>
          </w:p>
        </w:tc>
      </w:tr>
      <w:tr w:rsidR="00FD718D" w:rsidRPr="00FD718D" w:rsidTr="00413683"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</w:p>
        </w:tc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Pregnancy[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Terms]) OR Infant[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Terms]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pregna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*[Title/Abstract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fetal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itle/Abstract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fetus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itle/Abstract] OR maternal[Title/Abstract] OR prenatal[Title/Abstract] OR gestation*[Title/Abstract] OR in utero'[Title/Abstract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neona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*[Title/Abstract] OR infant*[Title/Abstract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infanc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*[Title/Abstract])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3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#1) OR #2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macrolide[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Terms]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5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macrolide*[Title/Abstract] OR erythromycin[Title/Abstract] OR clarithromycin[Title/Abstract] OR azithromycin[Title/Abstract])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6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#4) OR #5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7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#3) AND #6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8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("Clinical Trial"[Publication Type] OR groups[Title/Abstract] OR placebo*[Title/Abstract] OR trial*[Title/Abstract] OR random*[Title/Abstract] OR "drug therapy"[Subheading]) NOT ((animals[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Terms]) NOT ((animals[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Terms]) AND (humans[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Terms]))))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9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#7) AND #8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10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penicillins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Terms])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phalosporins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Terms]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11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Search (Penicillin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Benzylpenicill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Phenoxymethylpenicill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rystape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Aminopenicillins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[Text Word] OR Ampicillin[Text Word] OR Amoxicillin[Text Word] OR Co-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amoxiclav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Amoxil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Penbrit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Augmentin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Flucloxacill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CO-FLUAMPICIL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agnape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Ticarcill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Timent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PIVMECILLINAM HYDROCHLORIDE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Selexid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phalosporins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fradine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fotaxime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ftazidime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cefuroxime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falex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ceftriaxone[Text Word] OR CEFACLOR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Distaclor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[Text Word] OR CEFADROXIL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Baxa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CEFALEXIN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porex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Keflex[Text Word] OR CEFIXIME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Suprax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CEFOTAXIME[Text Word] OR CEFPODOXIME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Orelox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Velosef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Fortum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Kefadim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Roceph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Zinacef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[Text Word]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Zinnat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[Text Word])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12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#10) OR #11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13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#7) AND #12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14</w:t>
            </w: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ab/>
              <w:t>Search (#9) OR #13</w:t>
            </w:r>
          </w:p>
        </w:tc>
      </w:tr>
      <w:tr w:rsidR="00FD718D" w:rsidRPr="00FD718D" w:rsidTr="00413683"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ochrane Library</w:t>
            </w:r>
          </w:p>
        </w:tc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Searched for trials using Cochrane Search Manager: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ID   Search Hits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#1  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descriptor: [Pregnancy] explode all trees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#2  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descriptor: [Infant] explode all trees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#3  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descriptor: [Macrolides] explode all trees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#4   #1 or #2    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#5   #4 and #3     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#6   macrolide or macrolides or erythromycin or clarithromycin or azithromycin :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pregna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fetal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fetus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 or maternal or prenatal or gestation* or ‘in utero’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neona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* or infant*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infanc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*: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in Trials (Word variations have been searched)  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#7   #6 or #5    </w:t>
            </w:r>
          </w:p>
        </w:tc>
      </w:tr>
      <w:tr w:rsidR="00FD718D" w:rsidRPr="00FD718D" w:rsidTr="00413683"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Embase</w:t>
            </w:r>
            <w:proofErr w:type="spellEnd"/>
          </w:p>
        </w:tc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pregnancy/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infant/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3. 1 or 2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macrolide/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5. 3 and 4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6.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penicillin derivative/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7.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cephalosporin derivative/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8. (Penicillin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Benzylpenicill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Phenoxymethylpenicill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rystape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Aminopenicillins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Ampicillin or Amoxicillin or Co-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amoxiclav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Amoxil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Penbrit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Augmentin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Flucloxacill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CO-FLUAMPICIL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Magnape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Ticarcill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Timent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PIVMECILLINAM HYDROCHLORIDE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Selexid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9. (</w:t>
            </w:r>
            <w:proofErr w:type="spellStart"/>
            <w:proofErr w:type="gram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phalosporins</w:t>
            </w:r>
            <w:proofErr w:type="spellEnd"/>
            <w:proofErr w:type="gram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fradine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fotaxime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ftazidime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cefuroxime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falex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ceftriaxone or CEFACLOR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Distaclor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CEFADROXIL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Baxa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CEFALEXIN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eporex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Keflex or CEFIXIME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Suprax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CEFOTAXIME or CEFPODOXIME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Orelox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Velosef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Fortum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Kefadim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Rocephin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Zinacef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Zinnat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0. 6 or 7 or 8 or 9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11. 5 and 10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12. </w:t>
            </w:r>
            <w:proofErr w:type="gram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  <w:proofErr w:type="gram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gram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gram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placebo*.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de,ab,ti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gram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gram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(double adj1 blind*).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ab,ti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13. 5 and 12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14. 11 or 13 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15. limit 14 to human</w:t>
            </w:r>
          </w:p>
        </w:tc>
      </w:tr>
      <w:tr w:rsidR="00FD718D" w:rsidRPr="00FD718D" w:rsidTr="00413683">
        <w:trPr>
          <w:trHeight w:val="651"/>
        </w:trPr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ference Proceeding Citation Index-Science through Web of Science</w:t>
            </w:r>
          </w:p>
        </w:tc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TOPIC:(macrolide or macrolides or erythromycin or clarithromycin or azithromycin) AND TOPIC: (pregnant or pregnancy or pregnancies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fetal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 or maternal or prenatal or gestation or gestational or in utero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neona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 xml:space="preserve">* or infant* or </w:t>
            </w:r>
            <w:proofErr w:type="spellStart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infanc</w:t>
            </w:r>
            <w:proofErr w:type="spellEnd"/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Timespan: All years. Indexes: CPCI-S.</w:t>
            </w:r>
          </w:p>
        </w:tc>
      </w:tr>
      <w:tr w:rsidR="00FD718D" w:rsidRPr="00FD718D" w:rsidTr="00413683"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ClinicalTrials.gov</w:t>
            </w:r>
          </w:p>
        </w:tc>
        <w:tc>
          <w:tcPr>
            <w:tcW w:w="0" w:type="auto"/>
          </w:tcPr>
          <w:p w:rsidR="00FD718D" w:rsidRPr="00FD718D" w:rsidRDefault="00FD718D" w:rsidP="00FD7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18D">
              <w:rPr>
                <w:rFonts w:ascii="Times New Roman" w:hAnsi="Times New Roman" w:cs="Times New Roman"/>
                <w:sz w:val="16"/>
                <w:szCs w:val="16"/>
              </w:rPr>
              <w:t>"macrolides" OR "macrolide" OR "erythromycin" OR "clarithromycin" OR "azithromycin"| Completed Studies | Studies With Results</w:t>
            </w:r>
          </w:p>
        </w:tc>
      </w:tr>
    </w:tbl>
    <w:p w:rsidR="00963F3D" w:rsidRDefault="00FD718D">
      <w:bookmarkStart w:id="4" w:name="_GoBack"/>
      <w:bookmarkEnd w:id="4"/>
    </w:p>
    <w:sectPr w:rsidR="00963F3D" w:rsidSect="00FD718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18D"/>
    <w:rsid w:val="00072984"/>
    <w:rsid w:val="000F69BF"/>
    <w:rsid w:val="00177754"/>
    <w:rsid w:val="002A2068"/>
    <w:rsid w:val="005500DA"/>
    <w:rsid w:val="007C72BD"/>
    <w:rsid w:val="008875E7"/>
    <w:rsid w:val="0099491A"/>
    <w:rsid w:val="009E5F6C"/>
    <w:rsid w:val="009F3C1E"/>
    <w:rsid w:val="00D95402"/>
    <w:rsid w:val="00E876C3"/>
    <w:rsid w:val="00F333EA"/>
    <w:rsid w:val="00F45A52"/>
    <w:rsid w:val="00FD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68511"/>
  <w15:chartTrackingRefBased/>
  <w15:docId w15:val="{80F1DE20-DF4F-4DF2-9A2E-C4ED8CDA1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D718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7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1</cp:revision>
  <dcterms:created xsi:type="dcterms:W3CDTF">2019-02-07T15:02:00Z</dcterms:created>
  <dcterms:modified xsi:type="dcterms:W3CDTF">2019-02-07T15:03:00Z</dcterms:modified>
</cp:coreProperties>
</file>